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285" w:rsidRDefault="00A73594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 xml:space="preserve">S3  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M2DH</w:t>
      </w:r>
      <w:proofErr w:type="gram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genes identified in 19 Phaeophyceae species</w:t>
      </w:r>
    </w:p>
    <w:tbl>
      <w:tblPr>
        <w:tblStyle w:val="1"/>
        <w:tblW w:w="6960" w:type="dxa"/>
        <w:tblBorders>
          <w:top w:val="single" w:sz="12" w:space="0" w:color="000000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20"/>
        <w:gridCol w:w="3040"/>
      </w:tblGrid>
      <w:tr w:rsidR="005B2285" w:rsidTr="00D87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3040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M2DH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bp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tcBorders>
              <w:top w:val="single" w:sz="4" w:space="0" w:color="000000"/>
            </w:tcBorders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Saccharina japonica </w:t>
            </w:r>
          </w:p>
        </w:tc>
        <w:tc>
          <w:tcPr>
            <w:tcW w:w="3040" w:type="dxa"/>
            <w:tcBorders>
              <w:top w:val="single" w:sz="4" w:space="0" w:color="000000"/>
            </w:tcBorders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RSQ-2004646(2007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Colpomen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inuosa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LMZ-2009651 (1998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esmarest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viridis</w:t>
            </w:r>
            <w:proofErr w:type="spellEnd"/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SQE-2008418 (1986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ictyopteris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undulata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Ectocarpus siliculosus</w:t>
            </w:r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si0135_0010 (2001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Ishige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okamurai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PTP-2012200 (2031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etalon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fascia</w:t>
            </w:r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unctar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latifolia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ZK-2022510 (1992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ccharin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ulpera</w:t>
            </w:r>
            <w:proofErr w:type="spellEnd"/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APY-2087783 (2004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emiphyll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var.chinense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YER-2016703 (2007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enslowianum</w:t>
            </w:r>
            <w:proofErr w:type="spellEnd"/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KG-2015971 (2007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orneri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integerrimum</w:t>
            </w:r>
            <w:proofErr w:type="spellEnd"/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OMH-2002399 (2013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muticum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GGD-2014526 (2010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thunbergii</w:t>
            </w:r>
            <w:proofErr w:type="spellEnd"/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RMA-2106092 (2007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vachellianum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FIK-2012284 (2007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ytosi</w:t>
            </w:r>
            <w:r w:rsidR="00D878F4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on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lomentaria</w:t>
            </w:r>
            <w:proofErr w:type="spellEnd"/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CXF-2011980 (1998)</w:t>
            </w:r>
          </w:p>
        </w:tc>
      </w:tr>
      <w:tr w:rsidR="005B2285" w:rsidTr="00D878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ytosiphon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otyi</w:t>
            </w:r>
            <w:proofErr w:type="spellEnd"/>
          </w:p>
        </w:tc>
        <w:tc>
          <w:tcPr>
            <w:tcW w:w="3040" w:type="dxa"/>
            <w:shd w:val="clear" w:color="auto" w:fill="FFFFFF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LXR-2069338 (1998) </w:t>
            </w:r>
          </w:p>
        </w:tc>
      </w:tr>
      <w:tr w:rsidR="005B2285" w:rsidTr="00D878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Undar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innatifida</w:t>
            </w:r>
            <w:proofErr w:type="spellEnd"/>
          </w:p>
        </w:tc>
        <w:tc>
          <w:tcPr>
            <w:tcW w:w="3040" w:type="dxa"/>
            <w:shd w:val="clear" w:color="auto" w:fill="CCCCCC"/>
          </w:tcPr>
          <w:p w:rsidR="005B2285" w:rsidRDefault="00A73594" w:rsidP="00A7359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-</w:t>
            </w:r>
          </w:p>
        </w:tc>
      </w:tr>
    </w:tbl>
    <w:p w:rsidR="005B2285" w:rsidRDefault="005B228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5B2285" w:rsidRDefault="005B2285"/>
    <w:sectPr w:rsidR="005B2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680B" w:rsidRDefault="00F6680B" w:rsidP="00A502F3">
      <w:r>
        <w:separator/>
      </w:r>
    </w:p>
  </w:endnote>
  <w:endnote w:type="continuationSeparator" w:id="0">
    <w:p w:rsidR="00F6680B" w:rsidRDefault="00F6680B" w:rsidP="00A50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680B" w:rsidRDefault="00F6680B" w:rsidP="00A502F3">
      <w:r>
        <w:separator/>
      </w:r>
    </w:p>
  </w:footnote>
  <w:footnote w:type="continuationSeparator" w:id="0">
    <w:p w:rsidR="00F6680B" w:rsidRDefault="00F6680B" w:rsidP="00A502F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">
    <w15:presenceInfo w15:providerId="None" w15:userId="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F34"/>
    <w:rsid w:val="00131239"/>
    <w:rsid w:val="00515F34"/>
    <w:rsid w:val="00571BFA"/>
    <w:rsid w:val="005B2285"/>
    <w:rsid w:val="007E53CC"/>
    <w:rsid w:val="00A502F3"/>
    <w:rsid w:val="00A73594"/>
    <w:rsid w:val="00D878F4"/>
    <w:rsid w:val="00DA29CF"/>
    <w:rsid w:val="00DC7972"/>
    <w:rsid w:val="00E44694"/>
    <w:rsid w:val="00F6680B"/>
    <w:rsid w:val="3C68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NTKO</cp:lastModifiedBy>
  <cp:revision>3</cp:revision>
  <dcterms:created xsi:type="dcterms:W3CDTF">2020-10-25T05:43:00Z</dcterms:created>
  <dcterms:modified xsi:type="dcterms:W3CDTF">2020-11-0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